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7C2B" w:rsidRPr="005172CD" w:rsidRDefault="00F07C2B" w:rsidP="00F07C2B">
      <w:pPr>
        <w:pStyle w:val="Bijschrift"/>
        <w:keepNext/>
        <w:spacing w:line="360" w:lineRule="auto"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bookmarkStart w:id="0" w:name="_GoBack"/>
      <w:bookmarkEnd w:id="0"/>
      <w:r w:rsidRPr="005172CD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Baseline characteristics</w:t>
      </w:r>
    </w:p>
    <w:tbl>
      <w:tblPr>
        <w:tblStyle w:val="Tabelraster"/>
        <w:tblW w:w="9634" w:type="dxa"/>
        <w:tblLook w:val="04A0" w:firstRow="1" w:lastRow="0" w:firstColumn="1" w:lastColumn="0" w:noHBand="0" w:noVBand="1"/>
      </w:tblPr>
      <w:tblGrid>
        <w:gridCol w:w="2106"/>
        <w:gridCol w:w="849"/>
        <w:gridCol w:w="1155"/>
        <w:gridCol w:w="849"/>
        <w:gridCol w:w="1704"/>
        <w:gridCol w:w="849"/>
        <w:gridCol w:w="2122"/>
      </w:tblGrid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5172CD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compensated </w:t>
            </w: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(HF nurse decision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b/>
                <w:sz w:val="20"/>
                <w:szCs w:val="20"/>
              </w:rPr>
              <w:t>Not decompensated</w:t>
            </w:r>
          </w:p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(HF nurse decision)</w:t>
            </w: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74.0 ± 10.1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74.9 ± 14.0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73.8 ± 8.9</w:t>
            </w: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73 (70.9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6 (72.7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57 (70.4)</w:t>
            </w: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30 (29.1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6 (27.3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24 (29.6)</w:t>
            </w: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NYHA classification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NYHA I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4 (18.4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4 (22.2)</w:t>
            </w: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NYHA II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44 (57.9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8 (61.5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36 (57.1)</w:t>
            </w: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NYHA III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8 (23.7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5 (38.5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3 (20.6)</w:t>
            </w: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NYHA IV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Heart rhythm at baseline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Sinus rhythm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59 (57.3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0 (45.5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49 (60.5)</w:t>
            </w: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25 (24.3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9 (40.9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6 (19.8)</w:t>
            </w: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Pacemaker rhythm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9 (18.4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3 (13.6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6 (19.8)</w:t>
            </w: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Heart rate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70 (62-81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71 (65-84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70 (61-79)</w:t>
            </w: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LV ejection fraction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41.7 ± 11.1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43.1 ±  11.5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41.3 ±  11.0</w:t>
            </w: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Type of HF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HFrEF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43 (41.7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8 (36.4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35 (43.2)</w:t>
            </w: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HFmrEF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37 (35.9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9 (40.9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28 (34.6)</w:t>
            </w: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HFpEF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23 (22.3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5 (22.7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8 (22.2)</w:t>
            </w: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27.4 ± 5.0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27.6 ± 5.0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27.4 ±  5.0</w:t>
            </w: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Systolic blood pressure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28 (113-144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43 (118-157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21 (112-140)</w:t>
            </w: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Laboratory data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NT-proBNP (</w:t>
            </w:r>
            <w:proofErr w:type="spellStart"/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pmol</w:t>
            </w:r>
            <w:proofErr w:type="spellEnd"/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95 (33-272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222 (52-333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87 (26-229)</w:t>
            </w: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Potassium (mmol/l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4.6 ± 0.5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4.5 ±  0.6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4.7 ±  (0.5)</w:t>
            </w: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Sodium (mmol/l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40.7 ± 2.9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41.2 ±  3.2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40.6 ±  2.9</w:t>
            </w: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Creatinine (umol/l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24.3 ± 43.0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37.6 ±  39.1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20.9 ±  43.5</w:t>
            </w: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Hemoglobin (mmol/l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8.6 ± 1.1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8.7 ±  1.2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8.5 ±  1.1</w:t>
            </w: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Medication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Beta-blocker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91 (88.3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9 (86.4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72 (88.9)</w:t>
            </w: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ACE-inhibitor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26 (25.2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5 (22.7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21 (25.9)</w:t>
            </w: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T2 antagonist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20 (19.4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5 (22.7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5 (18.5)</w:t>
            </w: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ARNI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40 (38.8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7 (31.8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33 (40.7)</w:t>
            </w: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Diuretics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72 (69.9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7 (77.3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55 (67.9)</w:t>
            </w: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SGLT-2 inhibitor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60 (58.3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0 (45.5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50 (61.7)</w:t>
            </w: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MRA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70 (68.0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3 (59.1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57 (70.4)</w:t>
            </w: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Lanoxin</w:t>
            </w:r>
            <w:proofErr w:type="spellEnd"/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1 (10.7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4 (18.2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7 (8.6)</w:t>
            </w: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Device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 xml:space="preserve">Pacemaker  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21 (20.4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3 (13.6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8 (22.2)</w:t>
            </w: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ICD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3 (12.6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3 (16.0)</w:t>
            </w: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Comorbidities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36 (35.0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1 (50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25 (30.9)</w:t>
            </w: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9 (18.4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5 (22.7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4 (17.3)</w:t>
            </w: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26 (25.2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5 (22.7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21 (25.9)</w:t>
            </w: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Aortic valve stenosis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9 (8.7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3 (13.6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6 (7.4)</w:t>
            </w: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44 (42.7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0 (45.5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34 (42.0)</w:t>
            </w: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CABG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3 (12.6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4 (18.2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9 (11.1)</w:t>
            </w: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CVA/TIA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5 (14.6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4 (18.2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1 (13.6)</w:t>
            </w:r>
          </w:p>
        </w:tc>
      </w:tr>
      <w:tr w:rsidR="00F07C2B" w:rsidRPr="005172CD" w:rsidTr="00127E53">
        <w:trPr>
          <w:trHeight w:val="300"/>
        </w:trPr>
        <w:tc>
          <w:tcPr>
            <w:tcW w:w="2106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52 (50.5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14 (63.6)</w:t>
            </w:r>
          </w:p>
        </w:tc>
        <w:tc>
          <w:tcPr>
            <w:tcW w:w="849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hideMark/>
          </w:tcPr>
          <w:p w:rsidR="00F07C2B" w:rsidRPr="005172CD" w:rsidRDefault="00F07C2B" w:rsidP="00127E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2CD">
              <w:rPr>
                <w:rFonts w:ascii="Times New Roman" w:hAnsi="Times New Roman" w:cs="Times New Roman"/>
                <w:sz w:val="20"/>
                <w:szCs w:val="20"/>
              </w:rPr>
              <w:t>38 (46.9)</w:t>
            </w:r>
          </w:p>
        </w:tc>
      </w:tr>
    </w:tbl>
    <w:p w:rsidR="00F07C2B" w:rsidRPr="005172CD" w:rsidRDefault="00F07C2B" w:rsidP="00F07C2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172CD">
        <w:rPr>
          <w:rFonts w:ascii="Times New Roman" w:hAnsi="Times New Roman" w:cs="Times New Roman"/>
          <w:sz w:val="20"/>
          <w:szCs w:val="20"/>
        </w:rPr>
        <w:t>Values are presented as number (%) or mean ± SD; ┼ = median (interquartile range (IQR) 25–75). ACE = angiotensin-converting-enzyme; ATII = Angiotensin II; ARNI = angiotensin receptor/</w:t>
      </w:r>
      <w:proofErr w:type="spellStart"/>
      <w:r w:rsidRPr="005172CD">
        <w:rPr>
          <w:rFonts w:ascii="Times New Roman" w:hAnsi="Times New Roman" w:cs="Times New Roman"/>
          <w:sz w:val="20"/>
          <w:szCs w:val="20"/>
        </w:rPr>
        <w:t>neprilysin</w:t>
      </w:r>
      <w:proofErr w:type="spellEnd"/>
      <w:r w:rsidRPr="005172CD">
        <w:rPr>
          <w:rFonts w:ascii="Times New Roman" w:hAnsi="Times New Roman" w:cs="Times New Roman"/>
          <w:sz w:val="20"/>
          <w:szCs w:val="20"/>
        </w:rPr>
        <w:t xml:space="preserve"> inhibitor; BMI = Body mass index; CABG = coronary artery bypass grafting; COPD = chronic obstructive pulmonary disease; CVA = cerebrovascular accident; n = number; HFmrEF = heart failure with mildly reduced ejection fraction; HFpEF = heart failure with preserved ejection fraction; HFrEF = heart failure with reduced ejection fraction; ICD = implantable cardioverter-defibrillator; LV = left-ventricular; NYHA = New York Heart Association Functional Classification; NT-proBNP = N-terminal pro-brain natriuretic peptide; SGLT-2 = Sodium-glucose cotransporter-2; TIA = Trans Ischemic Attack.</w:t>
      </w:r>
    </w:p>
    <w:p w:rsidR="008B7A13" w:rsidRDefault="00F07C2B"/>
    <w:sectPr w:rsidR="008B7A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F99"/>
    <w:rsid w:val="000133AA"/>
    <w:rsid w:val="000144EC"/>
    <w:rsid w:val="000725B0"/>
    <w:rsid w:val="00077082"/>
    <w:rsid w:val="00081B9A"/>
    <w:rsid w:val="00085170"/>
    <w:rsid w:val="0009253E"/>
    <w:rsid w:val="00095C76"/>
    <w:rsid w:val="000C585E"/>
    <w:rsid w:val="000D510B"/>
    <w:rsid w:val="000F14E4"/>
    <w:rsid w:val="000F2A83"/>
    <w:rsid w:val="00193927"/>
    <w:rsid w:val="001B13E0"/>
    <w:rsid w:val="001B189F"/>
    <w:rsid w:val="001B1F99"/>
    <w:rsid w:val="001F2680"/>
    <w:rsid w:val="0022363B"/>
    <w:rsid w:val="00242817"/>
    <w:rsid w:val="00267A72"/>
    <w:rsid w:val="00275C1B"/>
    <w:rsid w:val="00282CAE"/>
    <w:rsid w:val="002E28F1"/>
    <w:rsid w:val="00323EB8"/>
    <w:rsid w:val="00331778"/>
    <w:rsid w:val="00356769"/>
    <w:rsid w:val="003640F2"/>
    <w:rsid w:val="003D5228"/>
    <w:rsid w:val="003E56BB"/>
    <w:rsid w:val="0044246F"/>
    <w:rsid w:val="00487579"/>
    <w:rsid w:val="00541345"/>
    <w:rsid w:val="0055637B"/>
    <w:rsid w:val="005A28A1"/>
    <w:rsid w:val="005E7D6A"/>
    <w:rsid w:val="0063613C"/>
    <w:rsid w:val="00661569"/>
    <w:rsid w:val="006B4E68"/>
    <w:rsid w:val="006C0737"/>
    <w:rsid w:val="006C0F5A"/>
    <w:rsid w:val="007025B3"/>
    <w:rsid w:val="007460B9"/>
    <w:rsid w:val="00765E86"/>
    <w:rsid w:val="0078608F"/>
    <w:rsid w:val="00790546"/>
    <w:rsid w:val="00825C34"/>
    <w:rsid w:val="008928A1"/>
    <w:rsid w:val="008C2F2B"/>
    <w:rsid w:val="009032EF"/>
    <w:rsid w:val="0093435C"/>
    <w:rsid w:val="009541FC"/>
    <w:rsid w:val="00974CC6"/>
    <w:rsid w:val="009B6260"/>
    <w:rsid w:val="009B640C"/>
    <w:rsid w:val="009C7E25"/>
    <w:rsid w:val="009D610E"/>
    <w:rsid w:val="00A00435"/>
    <w:rsid w:val="00A10E10"/>
    <w:rsid w:val="00A57A96"/>
    <w:rsid w:val="00A73E3D"/>
    <w:rsid w:val="00A87A2C"/>
    <w:rsid w:val="00AF1DCC"/>
    <w:rsid w:val="00AF55B0"/>
    <w:rsid w:val="00B25061"/>
    <w:rsid w:val="00B36D2E"/>
    <w:rsid w:val="00B51687"/>
    <w:rsid w:val="00B53BDD"/>
    <w:rsid w:val="00B6441B"/>
    <w:rsid w:val="00B64AF6"/>
    <w:rsid w:val="00B76D41"/>
    <w:rsid w:val="00B861C7"/>
    <w:rsid w:val="00C22D74"/>
    <w:rsid w:val="00C86E99"/>
    <w:rsid w:val="00C873DB"/>
    <w:rsid w:val="00C9342D"/>
    <w:rsid w:val="00C96295"/>
    <w:rsid w:val="00CB3453"/>
    <w:rsid w:val="00CC074E"/>
    <w:rsid w:val="00CF1A94"/>
    <w:rsid w:val="00D25C84"/>
    <w:rsid w:val="00D361AD"/>
    <w:rsid w:val="00D40BA0"/>
    <w:rsid w:val="00D44EB1"/>
    <w:rsid w:val="00D60889"/>
    <w:rsid w:val="00D638B1"/>
    <w:rsid w:val="00D71158"/>
    <w:rsid w:val="00D86C27"/>
    <w:rsid w:val="00E23589"/>
    <w:rsid w:val="00E36C81"/>
    <w:rsid w:val="00E43E0B"/>
    <w:rsid w:val="00EA1C5A"/>
    <w:rsid w:val="00EB5C01"/>
    <w:rsid w:val="00EE39C4"/>
    <w:rsid w:val="00EF0B43"/>
    <w:rsid w:val="00F07C2B"/>
    <w:rsid w:val="00F449EA"/>
    <w:rsid w:val="00F54621"/>
    <w:rsid w:val="00F906CB"/>
    <w:rsid w:val="00FC5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F3930D-77F5-4836-B15E-66DC94D9A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07C2B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07C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F07C2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6</Words>
  <Characters>2624</Characters>
  <Application>Microsoft Office Word</Application>
  <DocSecurity>0</DocSecurity>
  <Lines>21</Lines>
  <Paragraphs>6</Paragraphs>
  <ScaleCrop>false</ScaleCrop>
  <Company>MUMC</Company>
  <LinksUpToDate>false</LinksUpToDate>
  <CharactersWithSpaces>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gele A.J. (Arno)</dc:creator>
  <cp:keywords/>
  <dc:description/>
  <cp:lastModifiedBy>Gingele A.J. (Arno)</cp:lastModifiedBy>
  <cp:revision>2</cp:revision>
  <dcterms:created xsi:type="dcterms:W3CDTF">2024-04-19T07:55:00Z</dcterms:created>
  <dcterms:modified xsi:type="dcterms:W3CDTF">2024-04-19T07:56:00Z</dcterms:modified>
</cp:coreProperties>
</file>